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E67F3" w14:textId="0169D0BE" w:rsidR="00E9534A" w:rsidRPr="00751F2D" w:rsidRDefault="00CF2F30" w:rsidP="00451BD4">
      <w:pPr>
        <w:pStyle w:val="a"/>
        <w:snapToGrid/>
        <w:spacing w:line="240" w:lineRule="auto"/>
        <w:rPr>
          <w:rFonts w:ascii="Times New Roman" w:eastAsia="휴먼명조" w:hAnsi="Times New Roman" w:cs="Times New Roman"/>
          <w:color w:val="auto"/>
          <w:sz w:val="24"/>
          <w:szCs w:val="24"/>
        </w:rPr>
      </w:pPr>
      <w:bookmarkStart w:id="0" w:name="_Hlk104188133"/>
      <w:bookmarkStart w:id="1" w:name="_Hlk104189075"/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>Supple</w:t>
      </w:r>
      <w:bookmarkStart w:id="2" w:name="_GoBack"/>
      <w:bookmarkEnd w:id="2"/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>ment</w:t>
      </w:r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ary Table </w:t>
      </w: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1. </w:t>
      </w:r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Time to bleeding</w:t>
      </w:r>
      <w:r w:rsidR="00B16939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</w:t>
      </w:r>
      <w:r w:rsidR="005503FE"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>complications</w:t>
      </w:r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related to </w:t>
      </w:r>
      <w:proofErr w:type="spellStart"/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edoxaban</w:t>
      </w:r>
      <w:proofErr w:type="spellEnd"/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administration</w:t>
      </w:r>
      <w:r w:rsidR="000A732B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in baseline characteristics</w:t>
      </w:r>
      <w:r w:rsidR="00502387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2"/>
        <w:gridCol w:w="2266"/>
        <w:gridCol w:w="2713"/>
        <w:gridCol w:w="1025"/>
      </w:tblGrid>
      <w:tr w:rsidR="00751F2D" w:rsidRPr="00751F2D" w14:paraId="391708B8" w14:textId="77777777" w:rsidTr="00502387">
        <w:trPr>
          <w:trHeight w:val="20"/>
        </w:trPr>
        <w:tc>
          <w:tcPr>
            <w:tcW w:w="16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2304D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haracteristic</w:t>
            </w:r>
          </w:p>
        </w:tc>
        <w:tc>
          <w:tcPr>
            <w:tcW w:w="1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44A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No. (%)</w:t>
            </w:r>
          </w:p>
        </w:tc>
        <w:tc>
          <w:tcPr>
            <w:tcW w:w="1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56171" w14:textId="77777777" w:rsidR="005503FE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ime to bleeding</w:t>
            </w:r>
            <w:r w:rsidR="005503FE"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complications</w:t>
            </w:r>
          </w:p>
          <w:p w14:paraId="5AC0B73A" w14:textId="6A469956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mean (95% CI)</w:t>
            </w:r>
          </w:p>
        </w:tc>
        <w:tc>
          <w:tcPr>
            <w:tcW w:w="5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421B1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</w:tr>
      <w:tr w:rsidR="00751F2D" w:rsidRPr="00751F2D" w14:paraId="231057B7" w14:textId="77777777" w:rsidTr="00502387">
        <w:trPr>
          <w:trHeight w:val="533"/>
        </w:trPr>
        <w:tc>
          <w:tcPr>
            <w:tcW w:w="16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644D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D0A8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(n= 159)</w:t>
            </w:r>
          </w:p>
        </w:tc>
        <w:tc>
          <w:tcPr>
            <w:tcW w:w="1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9F65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C803C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100BEDB0" w14:textId="77777777" w:rsidTr="00502387">
        <w:trPr>
          <w:trHeight w:val="533"/>
        </w:trPr>
        <w:tc>
          <w:tcPr>
            <w:tcW w:w="16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1B9C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01CB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B99FD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F473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71971D3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313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A7E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271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F6A6" w14:textId="2442536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92</w:t>
            </w:r>
          </w:p>
        </w:tc>
      </w:tr>
      <w:tr w:rsidR="00751F2D" w:rsidRPr="00751F2D" w14:paraId="78233636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D45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110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7 (42.1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06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6.0 (329.0-363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51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3B3CB230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B66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A0A0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92 (57.9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7D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9.3(309.0-350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41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5813C2BD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BF3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ge (years)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854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01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8F4" w14:textId="1F85718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433</w:t>
            </w:r>
          </w:p>
        </w:tc>
      </w:tr>
      <w:tr w:rsidR="00751F2D" w:rsidRPr="00751F2D" w14:paraId="47F33B93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AE4C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&lt; 6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40B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9 (24.5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CC0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9.9(312.6-367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13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FB0B29E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47C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≥ 6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5AC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20 (75.5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95E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5.2(319.1-351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D5E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25CC113B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3DF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BMI (kg/m</w:t>
            </w: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6CD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902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C43" w14:textId="5D601D5B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634</w:t>
            </w:r>
          </w:p>
        </w:tc>
      </w:tr>
      <w:tr w:rsidR="00751F2D" w:rsidRPr="00751F2D" w14:paraId="5A04604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C493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&lt; 2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017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2 (56.6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F5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8.9(321.0-356.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D6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32D355A9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7EE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≥ 2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281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3 (43.4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528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7.7(316.1-359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9D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BDE7FF6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105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reatinine clearance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(mL/min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61D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AE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886" w14:textId="4B530E70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442</w:t>
            </w:r>
          </w:p>
        </w:tc>
      </w:tr>
      <w:tr w:rsidR="00751F2D" w:rsidRPr="00751F2D" w14:paraId="6F14485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CDB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&lt; 3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EA8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5 (3.4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EDC0" w14:textId="41B4B60F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4C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5432AF41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3EB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≥ 30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0DB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43 (96.6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808B" w14:textId="4CB927A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194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F315A9C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313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Prescription </w:t>
            </w:r>
            <w:proofErr w:type="spellStart"/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dose</w:t>
            </w: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2A2C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01C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E21D" w14:textId="455423FF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050</w:t>
            </w:r>
          </w:p>
        </w:tc>
      </w:tr>
      <w:tr w:rsidR="00751F2D" w:rsidRPr="00751F2D" w14:paraId="6DDCA97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F80D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Underdose</w:t>
            </w:r>
            <w:proofErr w:type="spellEnd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DB5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9 (30.8)</w:t>
            </w:r>
          </w:p>
        </w:tc>
        <w:tc>
          <w:tcPr>
            <w:tcW w:w="1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A9E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9.6(326.3-352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16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585299DA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5DE0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Standard dos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28D3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06 (66.7)</w:t>
            </w:r>
          </w:p>
        </w:tc>
        <w:tc>
          <w:tcPr>
            <w:tcW w:w="1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F074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47AD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DF491BE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3083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Overdos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F62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 (2.5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BA2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11.0 (60.0-362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29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782801C4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134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o-medicatio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117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BC1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76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2B769DA0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B13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ntiplatelets</w:t>
            </w:r>
            <w:proofErr w:type="spellEnd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66B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2 (13.8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0D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9.1(318.6-379.6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7B6B" w14:textId="47F5C035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299</w:t>
            </w:r>
          </w:p>
        </w:tc>
      </w:tr>
      <w:tr w:rsidR="00751F2D" w:rsidRPr="00751F2D" w14:paraId="6611DCE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D03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CEI or ARB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1763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0 (50.3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46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7.0(331.7-362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D6C" w14:textId="39DB918A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27</w:t>
            </w:r>
          </w:p>
        </w:tc>
      </w:tr>
      <w:tr w:rsidR="00751F2D" w:rsidRPr="00751F2D" w14:paraId="0B563301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A4B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Beta-blocker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0B0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97 (61.0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96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2.8(314.3-351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5E2F" w14:textId="376B1E45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318</w:t>
            </w:r>
          </w:p>
        </w:tc>
      </w:tr>
      <w:tr w:rsidR="00751F2D" w:rsidRPr="00751F2D" w14:paraId="2ECC9A75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5F7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alcium channel blocker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2C1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9 (30.8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DEA7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5.5(324.1-367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743A" w14:textId="23750D5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78</w:t>
            </w:r>
          </w:p>
        </w:tc>
      </w:tr>
      <w:tr w:rsidR="00751F2D" w:rsidRPr="00751F2D" w14:paraId="579DA541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359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FAA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6 (22.6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6CC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7.0(308.6-365.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2E2F" w14:textId="5C8CA48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976</w:t>
            </w:r>
          </w:p>
        </w:tc>
      </w:tr>
      <w:tr w:rsidR="00751F2D" w:rsidRPr="00751F2D" w14:paraId="743448B9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82D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Statin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058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00 (62.9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E2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6.3(332.2-360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6A8" w14:textId="1A8FDF0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214</w:t>
            </w:r>
          </w:p>
        </w:tc>
      </w:tr>
      <w:tr w:rsidR="00751F2D" w:rsidRPr="00751F2D" w14:paraId="4C3E3DDD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DE6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YP inducer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501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18F" w14:textId="7BCC24D3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8C6E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0E28AFBB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225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YP inhibitor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983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4 (8.9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D40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2.9(268.9-376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E478" w14:textId="1C6BD42E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733</w:t>
            </w:r>
          </w:p>
        </w:tc>
      </w:tr>
      <w:tr w:rsidR="00751F2D" w:rsidRPr="00751F2D" w14:paraId="6F6E48E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4E22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vious myocardial infarction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46D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4 (8.8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3CD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64.6(363.8-365.4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F652" w14:textId="6FB7AADF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583</w:t>
            </w:r>
          </w:p>
        </w:tc>
      </w:tr>
      <w:tr w:rsidR="00751F2D" w:rsidRPr="00751F2D" w14:paraId="057914FA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D10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vious stroke/TIA/thromboembolism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122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3 (52.2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423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8.8(320.8-356.9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993" w14:textId="742315C2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794</w:t>
            </w:r>
          </w:p>
        </w:tc>
      </w:tr>
      <w:tr w:rsidR="00751F2D" w:rsidRPr="00751F2D" w14:paraId="3772C112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739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Previous bleeding event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4D9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 (4.4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DCEF" w14:textId="5DB96411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FB3" w14:textId="0106B123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348</w:t>
            </w:r>
          </w:p>
        </w:tc>
      </w:tr>
      <w:tr w:rsidR="00751F2D" w:rsidRPr="00751F2D" w14:paraId="10F5D77B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92DD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omorbiditie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F6C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AD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295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7D004F3A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4BF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45F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47 (97.4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D6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6.1(321.7-350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7D8C" w14:textId="78C6305A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384</w:t>
            </w:r>
          </w:p>
        </w:tc>
      </w:tr>
      <w:tr w:rsidR="00751F2D" w:rsidRPr="00751F2D" w14:paraId="5DF4D766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6F8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CFC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02 (64.2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14F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2.0(326.6-357.5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946" w14:textId="6639E614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94</w:t>
            </w:r>
          </w:p>
        </w:tc>
      </w:tr>
      <w:tr w:rsidR="00751F2D" w:rsidRPr="00751F2D" w14:paraId="04BD8FF8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3D2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8D2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8 (30.2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3C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1.6(335.3-367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70B" w14:textId="563C7C88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83</w:t>
            </w:r>
          </w:p>
        </w:tc>
      </w:tr>
      <w:tr w:rsidR="00751F2D" w:rsidRPr="00751F2D" w14:paraId="695BF2A0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D0F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A211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0 (12.6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2B0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8.0(300.8-375.2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F56" w14:textId="6982637E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850</w:t>
            </w:r>
          </w:p>
        </w:tc>
      </w:tr>
      <w:tr w:rsidR="00751F2D" w:rsidRPr="00751F2D" w14:paraId="0CA38745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E2E8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nemia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9EA6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9 (30.8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AE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3.7(294.6-352.7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5D64" w14:textId="4A2FBCCD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84</w:t>
            </w:r>
          </w:p>
        </w:tc>
      </w:tr>
      <w:tr w:rsidR="00751F2D" w:rsidRPr="00751F2D" w14:paraId="1C8684AA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0F8B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Smoking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5184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0 (12.6)</w:t>
            </w: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EC3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11.5(255.9-367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F19" w14:textId="246AF11F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158</w:t>
            </w:r>
          </w:p>
        </w:tc>
      </w:tr>
      <w:tr w:rsidR="00751F2D" w:rsidRPr="00751F2D" w14:paraId="6CB5FBF4" w14:textId="77777777" w:rsidTr="00502387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C292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Alcohol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422C9" w14:textId="77777777" w:rsidR="00502387" w:rsidRPr="00751F2D" w:rsidRDefault="00502387" w:rsidP="00502387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52 (37.4)</w:t>
            </w:r>
          </w:p>
        </w:tc>
        <w:tc>
          <w:tcPr>
            <w:tcW w:w="1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581A" w14:textId="77777777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3.4(308.4-358.4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CA8A" w14:textId="35B0F446" w:rsidR="00502387" w:rsidRPr="00751F2D" w:rsidRDefault="00502387" w:rsidP="0050238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579</w:t>
            </w:r>
          </w:p>
        </w:tc>
      </w:tr>
      <w:tr w:rsidR="00751F2D" w:rsidRPr="00751F2D" w14:paraId="4E305C23" w14:textId="77777777" w:rsidTr="00502387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A818" w14:textId="77777777" w:rsidR="00502387" w:rsidRPr="00751F2D" w:rsidRDefault="00502387" w:rsidP="00C77D10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ACEIs, angiotensin converting enzyme inhibitors; ARBs, angiotensin II receptor blockers; BMI, body mass index; CYP, cytochrome P450 family; DOACs, direct oral anticoagulants; NA, not available; TIA, transient ischemic attack</w:t>
            </w:r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br/>
              <w:t>The CHA2DS2-VASC score is a point-based system used to stratify the risk of stroke in atrial fibrillation patients. It stands for congestive heart failure, hypertension, age, diabetes mellitus, stroke, vascular disease, and sex category.</w:t>
            </w:r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br/>
            </w:r>
            <w:proofErr w:type="spellStart"/>
            <w:proofErr w:type="gramStart"/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  <w:vertAlign w:val="superscript"/>
              </w:rPr>
              <w:t>a</w:t>
            </w:r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Standard</w:t>
            </w:r>
            <w:proofErr w:type="spellEnd"/>
            <w:proofErr w:type="gramEnd"/>
            <w:r w:rsidRPr="00751F2D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 dose was defined according to the FDA-approved labeling.</w:t>
            </w:r>
          </w:p>
        </w:tc>
      </w:tr>
    </w:tbl>
    <w:p w14:paraId="0479D782" w14:textId="77777777" w:rsidR="00502387" w:rsidRPr="00751F2D" w:rsidRDefault="00502387" w:rsidP="00451BD4">
      <w:pPr>
        <w:pStyle w:val="a"/>
        <w:snapToGrid/>
        <w:spacing w:line="240" w:lineRule="auto"/>
        <w:rPr>
          <w:rFonts w:ascii="Times New Roman" w:eastAsia="휴먼명조" w:hAnsi="Times New Roman" w:cs="Times New Roman"/>
          <w:color w:val="auto"/>
          <w:sz w:val="24"/>
          <w:szCs w:val="24"/>
        </w:rPr>
      </w:pPr>
    </w:p>
    <w:bookmarkEnd w:id="0"/>
    <w:bookmarkEnd w:id="1"/>
    <w:p w14:paraId="2985B8BD" w14:textId="77777777" w:rsidR="00502387" w:rsidRPr="00751F2D" w:rsidRDefault="00502387" w:rsidP="00E9534A">
      <w:pPr>
        <w:pStyle w:val="a"/>
        <w:snapToGrid/>
        <w:spacing w:line="240" w:lineRule="auto"/>
        <w:rPr>
          <w:rFonts w:ascii="Times New Roman" w:eastAsia="휴먼명조" w:hAnsi="Times New Roman" w:cs="Times New Roman"/>
          <w:color w:val="auto"/>
          <w:sz w:val="24"/>
          <w:szCs w:val="24"/>
        </w:rPr>
        <w:sectPr w:rsidR="00502387" w:rsidRPr="00751F2D" w:rsidSect="00751F2D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9BB62D7" w14:textId="1F40F9C5" w:rsidR="00E9534A" w:rsidRPr="00751F2D" w:rsidRDefault="00993E92" w:rsidP="00B16939">
      <w:pPr>
        <w:pStyle w:val="a"/>
        <w:snapToGrid/>
        <w:spacing w:line="240" w:lineRule="auto"/>
        <w:ind w:left="120" w:hangingChars="50" w:hanging="120"/>
        <w:rPr>
          <w:rFonts w:ascii="Times New Roman" w:eastAsia="휴먼명조" w:hAnsi="Times New Roman" w:cs="Times New Roman"/>
          <w:color w:val="auto"/>
          <w:sz w:val="24"/>
          <w:szCs w:val="24"/>
        </w:rPr>
      </w:pP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lastRenderedPageBreak/>
        <w:t>Supplement</w:t>
      </w:r>
      <w:r w:rsidR="00787104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ary Table</w:t>
      </w: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2. </w:t>
      </w:r>
      <w:r w:rsidR="00B16939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Time to bleeding </w:t>
      </w:r>
      <w:r w:rsidR="005503FE"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>complications</w:t>
      </w:r>
      <w:r w:rsidR="00B16939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related to </w:t>
      </w:r>
      <w:proofErr w:type="spellStart"/>
      <w:r w:rsidR="00B16939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edoxaban</w:t>
      </w:r>
      <w:proofErr w:type="spellEnd"/>
      <w:r w:rsidR="00B16939"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administration in </w:t>
      </w:r>
      <w:r w:rsidRPr="00751F2D">
        <w:rPr>
          <w:rFonts w:ascii="Times New Roman" w:eastAsia="휴먼명조" w:hAnsi="Times New Roman" w:cs="Times New Roman"/>
          <w:i/>
          <w:color w:val="auto"/>
          <w:sz w:val="24"/>
          <w:szCs w:val="24"/>
        </w:rPr>
        <w:t>SLCO1B1</w:t>
      </w: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grouped genotype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9"/>
        <w:gridCol w:w="1525"/>
        <w:gridCol w:w="1247"/>
        <w:gridCol w:w="2914"/>
        <w:gridCol w:w="1161"/>
      </w:tblGrid>
      <w:tr w:rsidR="00751F2D" w:rsidRPr="00751F2D" w14:paraId="69FEA4A7" w14:textId="77777777" w:rsidTr="00051186">
        <w:trPr>
          <w:trHeight w:val="20"/>
        </w:trPr>
        <w:tc>
          <w:tcPr>
            <w:tcW w:w="120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6E8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dbSNP</w:t>
            </w:r>
            <w:proofErr w:type="spellEnd"/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84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357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Grouped genotype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2E6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No. (%)</w:t>
            </w:r>
          </w:p>
        </w:tc>
        <w:tc>
          <w:tcPr>
            <w:tcW w:w="16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2489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Time to bleeding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br/>
              <w:t>mean (95% CI)</w:t>
            </w:r>
          </w:p>
        </w:tc>
        <w:tc>
          <w:tcPr>
            <w:tcW w:w="6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C87A0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P</w:t>
            </w:r>
          </w:p>
        </w:tc>
      </w:tr>
      <w:tr w:rsidR="00751F2D" w:rsidRPr="00751F2D" w14:paraId="3280C902" w14:textId="77777777" w:rsidTr="00051186">
        <w:trPr>
          <w:trHeight w:val="20"/>
        </w:trPr>
        <w:tc>
          <w:tcPr>
            <w:tcW w:w="120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F7E6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0DFD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9A8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(n= 159)</w:t>
            </w:r>
          </w:p>
        </w:tc>
        <w:tc>
          <w:tcPr>
            <w:tcW w:w="16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F6CE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1C78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5B671E18" w14:textId="77777777" w:rsidTr="00051186">
        <w:trPr>
          <w:trHeight w:val="20"/>
        </w:trPr>
        <w:tc>
          <w:tcPr>
            <w:tcW w:w="1207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AC1D5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E03E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377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Gulim"/>
                <w:kern w:val="0"/>
                <w:sz w:val="22"/>
              </w:rPr>
            </w:pPr>
          </w:p>
        </w:tc>
        <w:tc>
          <w:tcPr>
            <w:tcW w:w="16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2D6E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B5EF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3157980E" w14:textId="77777777" w:rsidTr="00051186">
        <w:trPr>
          <w:trHeight w:val="20"/>
        </w:trPr>
        <w:tc>
          <w:tcPr>
            <w:tcW w:w="1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5BE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11045879 (T&gt;C)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91CE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, CT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453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32(83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C78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2.8(316.7-348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002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78 </w:t>
            </w:r>
          </w:p>
        </w:tc>
      </w:tr>
      <w:tr w:rsidR="00751F2D" w:rsidRPr="00751F2D" w14:paraId="5D6CCEFB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0F0E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47E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15AA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7(17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AEE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3.7(332.1-350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9FD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3963760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4A0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12317268 (A&gt;G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B606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A, A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E8F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33(83.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E49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3.0(317.1-348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F3D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96 </w:t>
            </w:r>
          </w:p>
        </w:tc>
      </w:tr>
      <w:tr w:rsidR="00751F2D" w:rsidRPr="00751F2D" w14:paraId="6305EE16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479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DB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176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6(16.4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B52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3.3(330.8-375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DD4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2E151FE4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BC46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57 (T&gt;C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B40E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42D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2(51.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366E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1.6(338.1-365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EB4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1 </w:t>
            </w:r>
          </w:p>
        </w:tc>
      </w:tr>
      <w:tr w:rsidR="00751F2D" w:rsidRPr="00751F2D" w14:paraId="0E346EFE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2A4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6F7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EBF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7(48.4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6A7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0.1(295.9-344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D5A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692B1596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BB6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81 (G&gt;A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099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GG, A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3E3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31(82.9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C0E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2.6(316.4-348.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967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201 </w:t>
            </w:r>
          </w:p>
        </w:tc>
      </w:tr>
      <w:tr w:rsidR="00751F2D" w:rsidRPr="00751F2D" w14:paraId="43C44EE1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FF9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5DD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98A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7(17.1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5A0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3.7(332.1-375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0DA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4AF44F02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E2C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999278 (C&gt;A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F2B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2B1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1(50.9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548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1.4(337.7-365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12E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36 </w:t>
            </w:r>
          </w:p>
        </w:tc>
      </w:tr>
      <w:tr w:rsidR="00751F2D" w:rsidRPr="00751F2D" w14:paraId="7170B382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DBD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9D7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C, A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D57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8(49.1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298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0.6(296.7-344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822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008EDA43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7BF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2306283 (A&gt;G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52D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A, A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788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0(50.3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303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4.7(302.4-346.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02F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51 </w:t>
            </w:r>
          </w:p>
        </w:tc>
      </w:tr>
      <w:tr w:rsidR="00751F2D" w:rsidRPr="00751F2D" w14:paraId="034CAAFD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DA9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7B3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216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9(49.7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C57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8.2(332.1-364.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082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7BDA2F81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6CF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10841753 (T&gt;C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8A3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B11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0(50.3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311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4.4(301.5-347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7EB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36 </w:t>
            </w:r>
          </w:p>
        </w:tc>
      </w:tr>
      <w:tr w:rsidR="00751F2D" w:rsidRPr="00751F2D" w14:paraId="26E0FCA4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549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C78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239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9(49.7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60F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8.4(333.4-363.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19B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2D0C9FCD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F406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2417957 (C&gt;T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58D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98C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81(51.3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241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0.7(296.9-344.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697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55 </w:t>
            </w:r>
          </w:p>
        </w:tc>
      </w:tr>
      <w:tr w:rsidR="00751F2D" w:rsidRPr="00751F2D" w14:paraId="750841F8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4893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05B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474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77(48.7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23B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2.4(339.5-365.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204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63CC6F58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C2C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42 (T&gt;C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081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, 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31F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27(79.9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1DD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31.5(314.9-348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6DC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108 </w:t>
            </w:r>
          </w:p>
        </w:tc>
      </w:tr>
      <w:tr w:rsidR="00751F2D" w:rsidRPr="00751F2D" w14:paraId="1C20AF2E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784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336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0C46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2(20.1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BE0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55.5(337.2-373.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1D31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1A77B619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2B0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56 (T&gt;C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E25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11C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17(73.6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F32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5.0(331.0-359.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3226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3 </w:t>
            </w:r>
          </w:p>
        </w:tc>
      </w:tr>
      <w:tr w:rsidR="00751F2D" w:rsidRPr="00751F2D" w14:paraId="459BA67D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8BD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77C5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C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911D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2(26.4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E97E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12.2(278.2-346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461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751F2D" w:rsidRPr="00751F2D" w14:paraId="20F96E82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E3D8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ABCB1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rs3842 (T&gt;C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DEE4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T, T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8940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39(88.0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2D79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43.0(329.8-356.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50E7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0.002 </w:t>
            </w:r>
          </w:p>
        </w:tc>
      </w:tr>
      <w:tr w:rsidR="00751F2D" w:rsidRPr="00751F2D" w14:paraId="3BF7F624" w14:textId="77777777" w:rsidTr="00051186">
        <w:trPr>
          <w:trHeight w:val="20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13AB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6F90A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8CDE0F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9(12.0)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FAEBB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86.3(226.1-346.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F0822" w14:textId="77777777" w:rsidR="00051186" w:rsidRPr="00751F2D" w:rsidRDefault="00051186" w:rsidP="00051186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751F2D" w:rsidRPr="00751F2D" w14:paraId="53AC5390" w14:textId="77777777" w:rsidTr="00051186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B3C" w14:textId="77777777" w:rsidR="00051186" w:rsidRPr="00751F2D" w:rsidRDefault="00051186" w:rsidP="00051186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>ABCB1, ATP binding cassette subfamily B member 1</w:t>
            </w:r>
          </w:p>
        </w:tc>
      </w:tr>
    </w:tbl>
    <w:p w14:paraId="7BDED0B3" w14:textId="77777777" w:rsidR="00051186" w:rsidRPr="00751F2D" w:rsidRDefault="00051186" w:rsidP="00B16939">
      <w:pPr>
        <w:pStyle w:val="a"/>
        <w:snapToGrid/>
        <w:spacing w:line="240" w:lineRule="auto"/>
        <w:ind w:left="120" w:hangingChars="50" w:hanging="120"/>
        <w:rPr>
          <w:rFonts w:ascii="Times New Roman" w:eastAsia="휴먼명조" w:hAnsi="Times New Roman" w:cs="Times New Roman"/>
          <w:i/>
          <w:color w:val="auto"/>
          <w:sz w:val="24"/>
          <w:szCs w:val="24"/>
        </w:rPr>
      </w:pPr>
    </w:p>
    <w:p w14:paraId="3C970477" w14:textId="77777777" w:rsidR="00993E92" w:rsidRPr="00751F2D" w:rsidRDefault="00993E92" w:rsidP="00E9534A">
      <w:pPr>
        <w:pStyle w:val="a"/>
        <w:snapToGrid/>
        <w:spacing w:line="240" w:lineRule="auto"/>
        <w:rPr>
          <w:rFonts w:ascii="Times New Roman" w:eastAsia="휴먼명조" w:hAnsi="Times New Roman" w:cs="Times New Roman"/>
          <w:color w:val="auto"/>
        </w:rPr>
      </w:pPr>
    </w:p>
    <w:p w14:paraId="2C054488" w14:textId="77777777" w:rsidR="00787104" w:rsidRPr="00751F2D" w:rsidRDefault="00787104" w:rsidP="00787104">
      <w:pPr>
        <w:pStyle w:val="a"/>
        <w:snapToGrid/>
        <w:spacing w:line="240" w:lineRule="auto"/>
        <w:ind w:left="120" w:hangingChars="50" w:hanging="120"/>
        <w:rPr>
          <w:rFonts w:ascii="Times New Roman" w:eastAsia="휴먼명조" w:hAnsi="Times New Roman" w:cs="Times New Roman"/>
          <w:color w:val="auto"/>
          <w:sz w:val="24"/>
          <w:szCs w:val="24"/>
        </w:rPr>
        <w:sectPr w:rsidR="00787104" w:rsidRPr="00751F2D" w:rsidSect="00751F2D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21743D38" w14:textId="1D83675D" w:rsidR="00787104" w:rsidRPr="00751F2D" w:rsidRDefault="00787104" w:rsidP="00787104">
      <w:pPr>
        <w:pStyle w:val="a"/>
        <w:snapToGrid/>
        <w:spacing w:line="240" w:lineRule="auto"/>
        <w:ind w:left="120" w:hangingChars="50" w:hanging="120"/>
        <w:rPr>
          <w:rFonts w:ascii="Times New Roman" w:eastAsia="휴먼명조" w:hAnsi="Times New Roman" w:cs="Times New Roman"/>
          <w:color w:val="auto"/>
          <w:sz w:val="24"/>
          <w:szCs w:val="24"/>
        </w:rPr>
      </w:pP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>Supplement</w:t>
      </w:r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ary Table 3</w:t>
      </w: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. </w:t>
      </w:r>
      <w:proofErr w:type="spellStart"/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Univeriate</w:t>
      </w:r>
      <w:proofErr w:type="spellEnd"/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and multivariable analyses to identify predictors for time to bleeding</w:t>
      </w:r>
      <w:r w:rsidR="005503FE"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complications</w:t>
      </w:r>
      <w:r w:rsidR="00C77D10"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</w:t>
      </w:r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related to </w:t>
      </w:r>
      <w:proofErr w:type="spellStart"/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>edoxaban</w:t>
      </w:r>
      <w:proofErr w:type="spellEnd"/>
      <w:r w:rsidRPr="00751F2D">
        <w:rPr>
          <w:rFonts w:ascii="Times New Roman" w:eastAsia="휴먼명조" w:hAnsi="Times New Roman" w:cs="Times New Roman" w:hint="eastAsia"/>
          <w:color w:val="auto"/>
          <w:sz w:val="24"/>
          <w:szCs w:val="24"/>
        </w:rPr>
        <w:t xml:space="preserve"> administration</w:t>
      </w:r>
      <w:r w:rsidRPr="00751F2D">
        <w:rPr>
          <w:rFonts w:ascii="Times New Roman" w:eastAsia="휴먼명조" w:hAnsi="Times New Roman" w:cs="Times New Roman"/>
          <w:color w:val="auto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4"/>
        <w:gridCol w:w="1085"/>
        <w:gridCol w:w="2018"/>
        <w:gridCol w:w="65"/>
        <w:gridCol w:w="1802"/>
        <w:gridCol w:w="1852"/>
      </w:tblGrid>
      <w:tr w:rsidR="00751F2D" w:rsidRPr="00751F2D" w14:paraId="605BBEAF" w14:textId="77777777" w:rsidTr="00787104">
        <w:trPr>
          <w:trHeight w:val="20"/>
        </w:trPr>
        <w:tc>
          <w:tcPr>
            <w:tcW w:w="122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2DD44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Predictors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F6C6B" w14:textId="3C41B484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223B" w14:textId="23FF1DBF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Unadjusted </w:t>
            </w:r>
            <w:r w:rsidRPr="00751F2D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H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17B6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Model I</w:t>
            </w:r>
          </w:p>
        </w:tc>
        <w:tc>
          <w:tcPr>
            <w:tcW w:w="10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78A1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Model II</w:t>
            </w:r>
          </w:p>
        </w:tc>
      </w:tr>
      <w:tr w:rsidR="00751F2D" w:rsidRPr="00751F2D" w14:paraId="47F59AAF" w14:textId="77777777" w:rsidTr="00787104">
        <w:trPr>
          <w:trHeight w:val="20"/>
        </w:trPr>
        <w:tc>
          <w:tcPr>
            <w:tcW w:w="12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F25B4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633F8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992B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(95% CIs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EC00" w14:textId="308263AA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Adjusted </w:t>
            </w:r>
            <w:r w:rsidRPr="00751F2D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H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8CA0" w14:textId="4968AA1D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Adjusted </w:t>
            </w:r>
            <w:r w:rsidRPr="00751F2D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H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</w:t>
            </w:r>
          </w:p>
        </w:tc>
      </w:tr>
      <w:tr w:rsidR="00751F2D" w:rsidRPr="00751F2D" w14:paraId="0617BB82" w14:textId="77777777" w:rsidTr="00787104">
        <w:trPr>
          <w:trHeight w:val="20"/>
        </w:trPr>
        <w:tc>
          <w:tcPr>
            <w:tcW w:w="122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C0D22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097DB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EA9D7" w14:textId="7A629BF8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A66B8F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9073E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(95% CI)</w:t>
            </w:r>
          </w:p>
        </w:tc>
      </w:tr>
      <w:tr w:rsidR="00751F2D" w:rsidRPr="00751F2D" w14:paraId="622F4E09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0AF8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B466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1"/>
                <w:szCs w:val="21"/>
              </w:rPr>
              <w:t xml:space="preserve">≥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5 years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5A89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1.63(0.47-5.6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D6D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866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51F2D" w:rsidRPr="00751F2D" w14:paraId="5745510C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8836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4A65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E92C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51(0.18-1.43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6B7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A21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51F2D" w:rsidRPr="00751F2D" w14:paraId="0C742898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A21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Prescription dos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5A0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Overdose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D975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.24(1.43-27.30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1A4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.81(1.43-32.36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F3F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6.77(1.42-32.16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751F2D" w:rsidRPr="00751F2D" w14:paraId="1B07F7A3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6077D" w14:textId="34066391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57 (T&gt;C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010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C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D297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.95(1.05-8.26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8DA2" w14:textId="2DB488DA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60E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.97(1.02-8.60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751F2D" w:rsidRPr="00751F2D" w14:paraId="01007405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E5CF" w14:textId="74268FDC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999278 (C&gt;A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F583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AC, AA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8F16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2.87(1.02-8.05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B5DA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Cs w:val="20"/>
              </w:rPr>
              <w:t>2.93(1.01-8.49)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4196F" w14:textId="5FE0BCCC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51F2D" w:rsidRPr="00751F2D" w14:paraId="7A3BED72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C3E" w14:textId="0669D121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2306283 (A&gt;G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ACE2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27B2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37(0.13-1.05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D75C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CA2E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51F2D" w:rsidRPr="00751F2D" w14:paraId="561DDCAD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B18" w14:textId="2488892D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4149056 (T&gt;C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B25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TC, CC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C11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.68(1.45-9.33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DB29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.91(1.52-10.10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6559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.90(1.51-10.05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751F2D" w:rsidRPr="00751F2D" w14:paraId="0EB0BC47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E6A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rs2417957 (C&gt;T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02FC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T, TT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54B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0.38(0.14-1.06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5D7B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0C5A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751F2D" w:rsidRPr="00751F2D" w14:paraId="19DD3B94" w14:textId="77777777" w:rsidTr="00787104">
        <w:trPr>
          <w:trHeight w:val="20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2A1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ABCB1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rs3842 </w:t>
            </w: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(T&gt;C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53A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1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AA2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4.11(1.54-10.97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D85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.75(1.32-10.67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3C0" w14:textId="77777777" w:rsidR="00787104" w:rsidRPr="00751F2D" w:rsidRDefault="00787104" w:rsidP="0078710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22"/>
              </w:rPr>
              <w:t>3.72(1.31-10.60)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</w:tr>
      <w:tr w:rsidR="00751F2D" w:rsidRPr="00751F2D" w14:paraId="505B1ECD" w14:textId="77777777" w:rsidTr="00787104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6A8A" w14:textId="77777777" w:rsidR="00787104" w:rsidRPr="00751F2D" w:rsidRDefault="00787104" w:rsidP="00787104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 xml:space="preserve">Model I included variables of sex, age, prescription dose, </w:t>
            </w: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20"/>
              </w:rPr>
              <w:t xml:space="preserve">ABCB1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 xml:space="preserve">rs3842, </w:t>
            </w: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20"/>
              </w:rPr>
              <w:t xml:space="preserve">SLCO1B1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 xml:space="preserve">rs999278, rs2306283, rs4149056, and rs2417957. Model II included variables of sex, age, prescription dose, </w:t>
            </w: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20"/>
              </w:rPr>
              <w:t>ABCB1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 xml:space="preserve"> rs3842, </w:t>
            </w:r>
            <w:r w:rsidRPr="00751F2D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20"/>
              </w:rPr>
              <w:t xml:space="preserve">SLCO1B1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>rs4149057, rs2306283, rs4149056, and rs2417957.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br/>
              <w:t>CI: confidence interval; OR: odds ratio.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br/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  <w:vertAlign w:val="superscript"/>
              </w:rPr>
              <w:t>*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 xml:space="preserve">P &lt; 0.05, 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  <w:vertAlign w:val="superscript"/>
              </w:rPr>
              <w:t>**</w:t>
            </w:r>
            <w:r w:rsidRPr="00751F2D">
              <w:rPr>
                <w:rFonts w:ascii="Times New Roman" w:eastAsia="Malgun Gothic" w:hAnsi="Times New Roman" w:cs="Times New Roman"/>
                <w:kern w:val="0"/>
                <w:sz w:val="18"/>
                <w:szCs w:val="20"/>
              </w:rPr>
              <w:t>P &lt; 0.01</w:t>
            </w:r>
          </w:p>
        </w:tc>
      </w:tr>
    </w:tbl>
    <w:p w14:paraId="34CBB7DC" w14:textId="02829F5D" w:rsidR="00E9534A" w:rsidRPr="00751F2D" w:rsidRDefault="00E9534A" w:rsidP="00E9534A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</w:p>
    <w:sectPr w:rsidR="00E9534A" w:rsidRPr="00751F2D" w:rsidSect="00751F2D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CCB72" w14:textId="77777777" w:rsidR="00427B45" w:rsidRDefault="00427B45" w:rsidP="001826CA">
      <w:r>
        <w:separator/>
      </w:r>
    </w:p>
  </w:endnote>
  <w:endnote w:type="continuationSeparator" w:id="0">
    <w:p w14:paraId="6C5C29DE" w14:textId="77777777" w:rsidR="00427B45" w:rsidRDefault="00427B45" w:rsidP="00182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6038391"/>
      <w:docPartObj>
        <w:docPartGallery w:val="Page Numbers (Bottom of Page)"/>
        <w:docPartUnique/>
      </w:docPartObj>
    </w:sdtPr>
    <w:sdtEndPr/>
    <w:sdtContent>
      <w:p w14:paraId="3D4F2B9D" w14:textId="5F6F00E4" w:rsidR="008678ED" w:rsidRDefault="008678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1F2D" w:rsidRPr="00751F2D">
          <w:rPr>
            <w:noProof/>
            <w:lang w:val="ko-KR"/>
          </w:rPr>
          <w:t>3</w:t>
        </w:r>
        <w:r>
          <w:fldChar w:fldCharType="end"/>
        </w:r>
      </w:p>
    </w:sdtContent>
  </w:sdt>
  <w:p w14:paraId="09724850" w14:textId="77777777" w:rsidR="008678ED" w:rsidRDefault="008678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D5EB2" w14:textId="77777777" w:rsidR="00427B45" w:rsidRDefault="00427B45" w:rsidP="001826CA">
      <w:r>
        <w:separator/>
      </w:r>
    </w:p>
  </w:footnote>
  <w:footnote w:type="continuationSeparator" w:id="0">
    <w:p w14:paraId="1DA8DC97" w14:textId="77777777" w:rsidR="00427B45" w:rsidRDefault="00427B45" w:rsidP="00182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F9236E"/>
    <w:multiLevelType w:val="hybridMultilevel"/>
    <w:tmpl w:val="DCC89846"/>
    <w:lvl w:ilvl="0" w:tplc="9C76EC74">
      <w:start w:val="415"/>
      <w:numFmt w:val="bullet"/>
      <w:lvlText w:val="-"/>
      <w:lvlJc w:val="left"/>
      <w:pPr>
        <w:ind w:left="760" w:hanging="360"/>
      </w:pPr>
      <w:rPr>
        <w:rFonts w:ascii="Times New Roman" w:eastAsia="휴먼명조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NTEwNje3NDOzMDRU0lEKTi0uzszPAykwrAUAG/K6ySwAAAA="/>
  </w:docVars>
  <w:rsids>
    <w:rsidRoot w:val="00E9534A"/>
    <w:rsid w:val="00051186"/>
    <w:rsid w:val="000A732B"/>
    <w:rsid w:val="001249FF"/>
    <w:rsid w:val="001417B1"/>
    <w:rsid w:val="00145266"/>
    <w:rsid w:val="001826CA"/>
    <w:rsid w:val="001851D6"/>
    <w:rsid w:val="001B5E55"/>
    <w:rsid w:val="002A3998"/>
    <w:rsid w:val="002B2893"/>
    <w:rsid w:val="003A6BA3"/>
    <w:rsid w:val="00427B45"/>
    <w:rsid w:val="00451BD4"/>
    <w:rsid w:val="00493F99"/>
    <w:rsid w:val="00502387"/>
    <w:rsid w:val="005503FE"/>
    <w:rsid w:val="0062345C"/>
    <w:rsid w:val="00651BB5"/>
    <w:rsid w:val="006773B6"/>
    <w:rsid w:val="006960F0"/>
    <w:rsid w:val="006C5573"/>
    <w:rsid w:val="00712765"/>
    <w:rsid w:val="00713289"/>
    <w:rsid w:val="00751F2D"/>
    <w:rsid w:val="00757522"/>
    <w:rsid w:val="00787104"/>
    <w:rsid w:val="007C0698"/>
    <w:rsid w:val="007F0E32"/>
    <w:rsid w:val="00833EA7"/>
    <w:rsid w:val="008678ED"/>
    <w:rsid w:val="0093013F"/>
    <w:rsid w:val="00955783"/>
    <w:rsid w:val="00993E92"/>
    <w:rsid w:val="009A04BB"/>
    <w:rsid w:val="009D36BE"/>
    <w:rsid w:val="00B012C6"/>
    <w:rsid w:val="00B100EA"/>
    <w:rsid w:val="00B16939"/>
    <w:rsid w:val="00C77D10"/>
    <w:rsid w:val="00CE2B1F"/>
    <w:rsid w:val="00CF0782"/>
    <w:rsid w:val="00CF2F30"/>
    <w:rsid w:val="00E9534A"/>
    <w:rsid w:val="00E96426"/>
    <w:rsid w:val="00ED6FA0"/>
    <w:rsid w:val="00F4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A9DA62"/>
  <w15:docId w15:val="{7BFA4B69-30DE-4E02-A163-AFEB5FE8F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34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E9534A"/>
    <w:pPr>
      <w:shd w:val="clear" w:color="auto" w:fill="FFFFFF"/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E9534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59"/>
    <w:rsid w:val="00E9534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53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534A"/>
  </w:style>
  <w:style w:type="paragraph" w:styleId="Footer">
    <w:name w:val="footer"/>
    <w:basedOn w:val="Normal"/>
    <w:link w:val="FooterChar"/>
    <w:uiPriority w:val="99"/>
    <w:unhideWhenUsed/>
    <w:rsid w:val="00E953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34A"/>
  </w:style>
  <w:style w:type="paragraph" w:customStyle="1" w:styleId="Mdeck4text">
    <w:name w:val="M_deck_4_text"/>
    <w:link w:val="Mdeck4textChar"/>
    <w:qFormat/>
    <w:rsid w:val="00E9534A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character" w:customStyle="1" w:styleId="Mdeck4textChar">
    <w:name w:val="M_deck_4_text Char"/>
    <w:link w:val="Mdeck4text"/>
    <w:rsid w:val="00E9534A"/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0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mathi Ramu</cp:lastModifiedBy>
  <cp:revision>3</cp:revision>
  <dcterms:created xsi:type="dcterms:W3CDTF">2023-08-21T06:34:00Z</dcterms:created>
  <dcterms:modified xsi:type="dcterms:W3CDTF">2023-09-21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39428f4eb1ea5196ee0e4573c9915717b8ee77cb1ebc3ee144d3fd6f84388</vt:lpwstr>
  </property>
</Properties>
</file>